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E1B12" w14:textId="4E129E1E" w:rsidR="00A869C0" w:rsidRDefault="00A869C0" w:rsidP="009324CB">
      <w:pPr>
        <w:tabs>
          <w:tab w:val="left" w:pos="921"/>
        </w:tabs>
        <w:spacing w:after="0"/>
        <w:jc w:val="both"/>
        <w:rPr>
          <w:rFonts w:ascii="Arial" w:hAnsi="Arial" w:cs="Arial"/>
          <w:u w:val="single"/>
        </w:rPr>
      </w:pPr>
      <w:r w:rsidRPr="004E6346">
        <w:rPr>
          <w:rFonts w:ascii="Arial" w:hAnsi="Arial" w:cs="Arial"/>
          <w:u w:val="single"/>
        </w:rPr>
        <w:t xml:space="preserve">Supplementary </w:t>
      </w:r>
      <w:r w:rsidR="00226A34" w:rsidRPr="004E6346">
        <w:rPr>
          <w:rFonts w:ascii="Arial" w:hAnsi="Arial" w:cs="Arial"/>
          <w:u w:val="single"/>
        </w:rPr>
        <w:t xml:space="preserve">Table </w:t>
      </w:r>
      <w:r w:rsidR="00BE1DCB">
        <w:rPr>
          <w:rFonts w:ascii="Arial" w:hAnsi="Arial" w:cs="Arial"/>
          <w:u w:val="single"/>
        </w:rPr>
        <w:t>2</w:t>
      </w:r>
      <w:r w:rsidR="00226A34" w:rsidRPr="004E6346">
        <w:rPr>
          <w:rFonts w:ascii="Arial" w:hAnsi="Arial" w:cs="Arial"/>
          <w:u w:val="single"/>
        </w:rPr>
        <w:t xml:space="preserve">. </w:t>
      </w:r>
      <w:r w:rsidR="004E6346" w:rsidRPr="004E6346">
        <w:rPr>
          <w:rFonts w:ascii="Arial" w:hAnsi="Arial" w:cs="Arial"/>
          <w:u w:val="single"/>
        </w:rPr>
        <w:t>methodology for virus isolation, culture, genomic material extraction.</w:t>
      </w:r>
    </w:p>
    <w:p w14:paraId="4CA28EF9" w14:textId="77777777" w:rsidR="009324CB" w:rsidRDefault="009324CB" w:rsidP="009324CB">
      <w:pPr>
        <w:tabs>
          <w:tab w:val="left" w:pos="921"/>
        </w:tabs>
        <w:spacing w:after="0"/>
        <w:jc w:val="both"/>
        <w:rPr>
          <w:rFonts w:ascii="Arial" w:hAnsi="Arial" w:cs="Arial"/>
          <w:u w:val="single"/>
        </w:rPr>
      </w:pP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271"/>
        <w:gridCol w:w="6662"/>
        <w:gridCol w:w="5103"/>
      </w:tblGrid>
      <w:tr w:rsidR="004E3A00" w:rsidRPr="009324CB" w14:paraId="69040D08" w14:textId="68B86944" w:rsidTr="00F06F81">
        <w:trPr>
          <w:jc w:val="center"/>
        </w:trPr>
        <w:tc>
          <w:tcPr>
            <w:tcW w:w="1271" w:type="dxa"/>
            <w:vAlign w:val="center"/>
          </w:tcPr>
          <w:p w14:paraId="06196214" w14:textId="4AEA523D" w:rsidR="004E3A00" w:rsidRPr="009324CB" w:rsidRDefault="004E3A00" w:rsidP="009324CB">
            <w:pPr>
              <w:tabs>
                <w:tab w:val="left" w:pos="92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24CB">
              <w:rPr>
                <w:rFonts w:ascii="Arial" w:hAnsi="Arial" w:cs="Arial"/>
                <w:sz w:val="20"/>
                <w:szCs w:val="20"/>
              </w:rPr>
              <w:t># Sample set</w:t>
            </w:r>
          </w:p>
        </w:tc>
        <w:tc>
          <w:tcPr>
            <w:tcW w:w="6662" w:type="dxa"/>
            <w:vAlign w:val="center"/>
          </w:tcPr>
          <w:p w14:paraId="16D44913" w14:textId="2D05A2C9" w:rsidR="004E3A00" w:rsidRPr="009324CB" w:rsidRDefault="004E3A00" w:rsidP="009324CB">
            <w:pPr>
              <w:tabs>
                <w:tab w:val="left" w:pos="92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24CB">
              <w:rPr>
                <w:rFonts w:ascii="Arial" w:hAnsi="Arial" w:cs="Arial"/>
                <w:sz w:val="20"/>
                <w:szCs w:val="20"/>
              </w:rPr>
              <w:t xml:space="preserve">Virus </w:t>
            </w:r>
            <w:proofErr w:type="spellStart"/>
            <w:r w:rsidRPr="009324CB">
              <w:rPr>
                <w:rFonts w:ascii="Arial" w:hAnsi="Arial" w:cs="Arial"/>
                <w:sz w:val="20"/>
                <w:szCs w:val="20"/>
              </w:rPr>
              <w:t>isolation</w:t>
            </w:r>
            <w:proofErr w:type="spellEnd"/>
            <w:r w:rsidRPr="009324CB">
              <w:rPr>
                <w:rFonts w:ascii="Arial" w:hAnsi="Arial" w:cs="Arial"/>
                <w:sz w:val="20"/>
                <w:szCs w:val="20"/>
              </w:rPr>
              <w:t xml:space="preserve"> and culture</w:t>
            </w:r>
          </w:p>
        </w:tc>
        <w:tc>
          <w:tcPr>
            <w:tcW w:w="5103" w:type="dxa"/>
            <w:vAlign w:val="center"/>
          </w:tcPr>
          <w:p w14:paraId="5EEDD93C" w14:textId="0723A0F7" w:rsidR="004E3A00" w:rsidRPr="009324CB" w:rsidRDefault="009324CB" w:rsidP="009324CB">
            <w:pPr>
              <w:tabs>
                <w:tab w:val="left" w:pos="92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om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ateri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xtraction</w:t>
            </w:r>
            <w:proofErr w:type="spellEnd"/>
          </w:p>
        </w:tc>
      </w:tr>
      <w:tr w:rsidR="004E3A00" w:rsidRPr="009324CB" w14:paraId="307E2EBC" w14:textId="086C320A" w:rsidTr="00F06F81">
        <w:trPr>
          <w:jc w:val="center"/>
        </w:trPr>
        <w:tc>
          <w:tcPr>
            <w:tcW w:w="1271" w:type="dxa"/>
            <w:vAlign w:val="center"/>
          </w:tcPr>
          <w:p w14:paraId="5B74CF69" w14:textId="5A1A21C6" w:rsidR="004E3A00" w:rsidRPr="009324CB" w:rsidRDefault="004E3A00" w:rsidP="009324CB">
            <w:pPr>
              <w:tabs>
                <w:tab w:val="left" w:pos="92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24CB">
              <w:rPr>
                <w:rFonts w:ascii="Arial" w:hAnsi="Arial" w:cs="Arial"/>
                <w:sz w:val="20"/>
                <w:szCs w:val="20"/>
              </w:rPr>
              <w:t>Sample set 1</w:t>
            </w:r>
          </w:p>
        </w:tc>
        <w:tc>
          <w:tcPr>
            <w:tcW w:w="6662" w:type="dxa"/>
            <w:vAlign w:val="center"/>
          </w:tcPr>
          <w:p w14:paraId="487C9188" w14:textId="77777777" w:rsidR="004E3A00" w:rsidRPr="009324CB" w:rsidRDefault="004E3A00" w:rsidP="009324CB">
            <w:pPr>
              <w:tabs>
                <w:tab w:val="left" w:pos="921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 xml:space="preserve">The HPAIVs A/herring gull/Germany-Büsum/AI1196/2022, A/herring gull/Germany-Büsum/AI7088/2022, A/chicken/Germany-MV/AI01026/2022, A/red knot/Ger-SH/AI00616/2022, A/pigeon/Germany-NW/AI00951/2022, A/black-headed gull/Germany-HH/AI01073/2022, A/chicken/Germany-NW/AI03705/2021, and bat-derived H9N2 A/bat/Egypt/381OP/2017 isolate were propagated in embryonated SPF-chicken eggs at 37°C. At 5 days post infection the </w:t>
            </w:r>
            <w:proofErr w:type="spellStart"/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>allantoic</w:t>
            </w:r>
            <w:proofErr w:type="spellEnd"/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 xml:space="preserve"> fluid was harvested and used as virus stock.</w:t>
            </w:r>
          </w:p>
          <w:p w14:paraId="057F357B" w14:textId="77777777" w:rsidR="004E3A00" w:rsidRPr="009324CB" w:rsidRDefault="004E3A00" w:rsidP="009324CB">
            <w:pPr>
              <w:tabs>
                <w:tab w:val="left" w:pos="921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DE7EADE" w14:textId="77777777" w:rsidR="004E3A00" w:rsidRPr="009324CB" w:rsidRDefault="004E3A00" w:rsidP="009324CB">
            <w:pPr>
              <w:tabs>
                <w:tab w:val="left" w:pos="921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 xml:space="preserve">The A/layer chicken/Bangladesh/VP02-plaque/2016 isolate was propagated on LMH cells in infection medium (Dulbecco’s modified Eagle’s medium, Gibco, </w:t>
            </w:r>
            <w:proofErr w:type="spellStart"/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>Thermo</w:t>
            </w:r>
            <w:proofErr w:type="spellEnd"/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 xml:space="preserve"> Fisher Scientific) containing 0.2% BSA and 100 U penicillin and 100 µg streptomycin µL</w:t>
            </w:r>
            <w:r w:rsidRPr="009324C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1</w:t>
            </w:r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 xml:space="preserve"> for 2 days at 37°C and 5% CO</w:t>
            </w:r>
            <w:r w:rsidRPr="009324CB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>. Infectious cell supernatant was used as a virus stock.</w:t>
            </w:r>
          </w:p>
          <w:p w14:paraId="57ACCD61" w14:textId="77777777" w:rsidR="004E3A00" w:rsidRPr="009324CB" w:rsidRDefault="004E3A00" w:rsidP="009324CB">
            <w:pPr>
              <w:tabs>
                <w:tab w:val="left" w:pos="921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B45D161" w14:textId="05585FC3" w:rsidR="004E3A00" w:rsidRPr="009324CB" w:rsidRDefault="004E3A00" w:rsidP="009324CB">
            <w:pPr>
              <w:tabs>
                <w:tab w:val="left" w:pos="92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>The A/Seal/Massachusetts/1/80 and A/Puerto Rico/8/34 viruses were propagated on MDCK II cells in infection medium for 2 days at 37°C and 5% CO</w:t>
            </w:r>
            <w:r w:rsidRPr="009324CB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r w:rsidRPr="009324CB">
              <w:rPr>
                <w:rFonts w:ascii="Arial" w:hAnsi="Arial" w:cs="Arial"/>
                <w:sz w:val="20"/>
                <w:szCs w:val="20"/>
              </w:rPr>
              <w:t xml:space="preserve">Infectious </w:t>
            </w:r>
            <w:proofErr w:type="spellStart"/>
            <w:r w:rsidRPr="009324CB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9324C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324CB">
              <w:rPr>
                <w:rFonts w:ascii="Arial" w:hAnsi="Arial" w:cs="Arial"/>
                <w:sz w:val="20"/>
                <w:szCs w:val="20"/>
              </w:rPr>
              <w:t>supernatant</w:t>
            </w:r>
            <w:proofErr w:type="spellEnd"/>
            <w:r w:rsidRPr="009324C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324CB">
              <w:rPr>
                <w:rFonts w:ascii="Arial" w:hAnsi="Arial" w:cs="Arial"/>
                <w:sz w:val="20"/>
                <w:szCs w:val="20"/>
              </w:rPr>
              <w:t>was</w:t>
            </w:r>
            <w:proofErr w:type="spellEnd"/>
            <w:r w:rsidRPr="009324C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324CB">
              <w:rPr>
                <w:rFonts w:ascii="Arial" w:hAnsi="Arial" w:cs="Arial"/>
                <w:sz w:val="20"/>
                <w:szCs w:val="20"/>
              </w:rPr>
              <w:t>used</w:t>
            </w:r>
            <w:proofErr w:type="spellEnd"/>
            <w:r w:rsidRPr="009324CB">
              <w:rPr>
                <w:rFonts w:ascii="Arial" w:hAnsi="Arial" w:cs="Arial"/>
                <w:sz w:val="20"/>
                <w:szCs w:val="20"/>
              </w:rPr>
              <w:t xml:space="preserve"> as a virus stock.</w:t>
            </w:r>
          </w:p>
        </w:tc>
        <w:tc>
          <w:tcPr>
            <w:tcW w:w="5103" w:type="dxa"/>
            <w:vAlign w:val="center"/>
          </w:tcPr>
          <w:p w14:paraId="2DC81271" w14:textId="3F52B1C4" w:rsidR="004E3A00" w:rsidRPr="009324CB" w:rsidRDefault="004E3A00" w:rsidP="009324CB">
            <w:pPr>
              <w:tabs>
                <w:tab w:val="left" w:pos="921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>No genomic material extraction is needed prior QIAstat-Dx usage.</w:t>
            </w:r>
          </w:p>
          <w:p w14:paraId="66DFF61A" w14:textId="66538953" w:rsidR="004E3A00" w:rsidRPr="009324CB" w:rsidRDefault="004E3A00" w:rsidP="009324CB">
            <w:pPr>
              <w:tabs>
                <w:tab w:val="left" w:pos="921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>To evaluate the specificity of the QIAstat-Dx Respiratory SARS-CoV-2 Panel cartridges for detection of HPAIV and LPAIV strains, 300 µL of undiluted infectious virus stock were used for analysis.</w:t>
            </w:r>
          </w:p>
        </w:tc>
      </w:tr>
      <w:tr w:rsidR="004E3A00" w:rsidRPr="009324CB" w14:paraId="2C0901C3" w14:textId="095C2D22" w:rsidTr="00F06F81">
        <w:trPr>
          <w:jc w:val="center"/>
        </w:trPr>
        <w:tc>
          <w:tcPr>
            <w:tcW w:w="1271" w:type="dxa"/>
            <w:vAlign w:val="center"/>
          </w:tcPr>
          <w:p w14:paraId="73D3BA7C" w14:textId="34491FEA" w:rsidR="004E3A00" w:rsidRPr="009324CB" w:rsidRDefault="004E3A00" w:rsidP="009324CB">
            <w:pPr>
              <w:tabs>
                <w:tab w:val="left" w:pos="92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24CB">
              <w:rPr>
                <w:rFonts w:ascii="Arial" w:hAnsi="Arial" w:cs="Arial"/>
                <w:sz w:val="20"/>
                <w:szCs w:val="20"/>
              </w:rPr>
              <w:t>Sample set 2</w:t>
            </w:r>
          </w:p>
        </w:tc>
        <w:tc>
          <w:tcPr>
            <w:tcW w:w="6662" w:type="dxa"/>
            <w:vAlign w:val="center"/>
          </w:tcPr>
          <w:p w14:paraId="1CA61F3C" w14:textId="5D72D844" w:rsidR="004E3A00" w:rsidRPr="009324CB" w:rsidRDefault="003E5259" w:rsidP="009324CB">
            <w:pPr>
              <w:tabs>
                <w:tab w:val="left" w:pos="921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>All isolates have been obtained from clinical material (swabs or tissue lysates) by inoculation via the amnio-</w:t>
            </w:r>
            <w:proofErr w:type="spellStart"/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>allantoic</w:t>
            </w:r>
            <w:proofErr w:type="spellEnd"/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 xml:space="preserve"> route into embryonated chicken eggs and propagation at 37°C for up to 5 days. The isolates have received a maximum of two passages in the </w:t>
            </w:r>
            <w:proofErr w:type="spellStart"/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>allantoic</w:t>
            </w:r>
            <w:proofErr w:type="spellEnd"/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 xml:space="preserve"> cavity of embryonated chicken eggs at 37°C until embryonic death became evident (daily candling of eggs), usually between days 2-4 after inoculation.</w:t>
            </w:r>
          </w:p>
        </w:tc>
        <w:tc>
          <w:tcPr>
            <w:tcW w:w="5103" w:type="dxa"/>
            <w:vAlign w:val="center"/>
          </w:tcPr>
          <w:p w14:paraId="68C7E63F" w14:textId="3455601F" w:rsidR="004E3A00" w:rsidRPr="009324CB" w:rsidRDefault="003E5259" w:rsidP="009324CB">
            <w:pPr>
              <w:tabs>
                <w:tab w:val="left" w:pos="921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>Undiluted amnio-</w:t>
            </w:r>
            <w:proofErr w:type="spellStart"/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>allantoic</w:t>
            </w:r>
            <w:proofErr w:type="spellEnd"/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 xml:space="preserve"> fluid (AAF) was used for extraction; infectivity </w:t>
            </w:r>
            <w:proofErr w:type="spellStart"/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>titres</w:t>
            </w:r>
            <w:proofErr w:type="spellEnd"/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 xml:space="preserve"> typically exceeded </w:t>
            </w:r>
            <w:r w:rsidR="00760C32">
              <w:rPr>
                <w:rFonts w:ascii="Arial" w:hAnsi="Arial" w:cs="Arial"/>
                <w:sz w:val="20"/>
                <w:szCs w:val="20"/>
                <w:lang w:val="en-US"/>
              </w:rPr>
              <w:t>1E+</w:t>
            </w:r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>08 TCID</w:t>
            </w:r>
            <w:r w:rsidRPr="00760C3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50</w:t>
            </w:r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 xml:space="preserve"> per m</w:t>
            </w:r>
            <w:r w:rsidR="00760C32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 xml:space="preserve"> of AAF. The Qiagen Viral RNA kit or </w:t>
            </w:r>
            <w:proofErr w:type="spellStart"/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>Macherey</w:t>
            </w:r>
            <w:proofErr w:type="spellEnd"/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 xml:space="preserve"> &amp; Nagel </w:t>
            </w:r>
            <w:proofErr w:type="spellStart"/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>NucleoMag</w:t>
            </w:r>
            <w:proofErr w:type="spellEnd"/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 xml:space="preserve"> kits have been used for manual extraction following the recommendations of the </w:t>
            </w:r>
            <w:proofErr w:type="spellStart"/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>manfacturers</w:t>
            </w:r>
            <w:proofErr w:type="spellEnd"/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 xml:space="preserve">. No </w:t>
            </w:r>
            <w:proofErr w:type="spellStart"/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>DNAse</w:t>
            </w:r>
            <w:proofErr w:type="spellEnd"/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 xml:space="preserve"> step had been applied. Extracted RNA was further diluted at a ratio of 1:200 in RNA Safe buffer (50 ng/µ</w:t>
            </w:r>
            <w:r w:rsidR="00CE187E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 xml:space="preserve"> carrier </w:t>
            </w:r>
            <w:proofErr w:type="spellStart"/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>polyA</w:t>
            </w:r>
            <w:proofErr w:type="spellEnd"/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 xml:space="preserve">-RNA (RNA-homopolymer, #10108626001; Roche Diagnostic), 0.05% Tween 20, 0.05% Sodium </w:t>
            </w:r>
            <w:proofErr w:type="spellStart"/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>azide</w:t>
            </w:r>
            <w:proofErr w:type="spellEnd"/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>) to finally yield C</w:t>
            </w:r>
            <w:r w:rsidR="00CE187E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9324CB">
              <w:rPr>
                <w:rFonts w:ascii="Arial" w:hAnsi="Arial" w:cs="Arial"/>
                <w:sz w:val="20"/>
                <w:szCs w:val="20"/>
                <w:lang w:val="en-US"/>
              </w:rPr>
              <w:t xml:space="preserve"> values of 25-30 per 5 µL in a generic influenza A virus real time RT PCR targeting the M gene segment (Hassan et al., 2022; PMID 35216008).</w:t>
            </w:r>
          </w:p>
        </w:tc>
      </w:tr>
    </w:tbl>
    <w:p w14:paraId="7AA104BE" w14:textId="77777777" w:rsidR="009324CB" w:rsidRDefault="009324CB" w:rsidP="009324CB">
      <w:pPr>
        <w:tabs>
          <w:tab w:val="left" w:pos="921"/>
        </w:tabs>
        <w:spacing w:after="0"/>
        <w:jc w:val="both"/>
        <w:rPr>
          <w:rFonts w:ascii="Arial" w:hAnsi="Arial" w:cs="Arial"/>
        </w:rPr>
      </w:pPr>
    </w:p>
    <w:p w14:paraId="1F05993B" w14:textId="5733E03D" w:rsidR="00664FBD" w:rsidRPr="004E6346" w:rsidRDefault="00E10AE0" w:rsidP="009324CB">
      <w:pPr>
        <w:tabs>
          <w:tab w:val="left" w:pos="921"/>
        </w:tabs>
        <w:spacing w:after="0"/>
        <w:jc w:val="both"/>
        <w:rPr>
          <w:rFonts w:ascii="Arial" w:hAnsi="Arial" w:cs="Arial"/>
        </w:rPr>
      </w:pPr>
      <w:r w:rsidRPr="004E6346">
        <w:rPr>
          <w:rFonts w:ascii="Arial" w:hAnsi="Arial" w:cs="Arial"/>
        </w:rPr>
        <w:t>References:</w:t>
      </w:r>
      <w:r w:rsidR="009324CB">
        <w:rPr>
          <w:rFonts w:ascii="Arial" w:hAnsi="Arial" w:cs="Arial"/>
        </w:rPr>
        <w:t xml:space="preserve"> </w:t>
      </w:r>
      <w:r w:rsidR="00664FBD" w:rsidRPr="004E6346">
        <w:rPr>
          <w:rFonts w:ascii="Arial" w:hAnsi="Arial" w:cs="Arial"/>
        </w:rPr>
        <w:t>Hassan KE, Ahrens AK, Ali A, El-</w:t>
      </w:r>
      <w:proofErr w:type="spellStart"/>
      <w:r w:rsidR="00664FBD" w:rsidRPr="004E6346">
        <w:rPr>
          <w:rFonts w:ascii="Arial" w:hAnsi="Arial" w:cs="Arial"/>
        </w:rPr>
        <w:t>Kady</w:t>
      </w:r>
      <w:proofErr w:type="spellEnd"/>
      <w:r w:rsidR="00664FBD" w:rsidRPr="004E6346">
        <w:rPr>
          <w:rFonts w:ascii="Arial" w:hAnsi="Arial" w:cs="Arial"/>
        </w:rPr>
        <w:t xml:space="preserve"> M, Hafez HM, </w:t>
      </w:r>
      <w:proofErr w:type="spellStart"/>
      <w:r w:rsidR="00A869C0" w:rsidRPr="004E6346">
        <w:rPr>
          <w:rFonts w:ascii="Arial" w:hAnsi="Arial" w:cs="Arial"/>
        </w:rPr>
        <w:t>Mettenleiter</w:t>
      </w:r>
      <w:proofErr w:type="spellEnd"/>
      <w:r w:rsidR="00A869C0" w:rsidRPr="004E6346">
        <w:rPr>
          <w:rFonts w:ascii="Arial" w:hAnsi="Arial" w:cs="Arial"/>
        </w:rPr>
        <w:t xml:space="preserve"> TC, Beer M, Harder T. 2022. Improved Subtyping of Avian Influenza Viruses Using an RT-qPCR-Based </w:t>
      </w:r>
      <w:proofErr w:type="gramStart"/>
      <w:r w:rsidR="00A869C0" w:rsidRPr="004E6346">
        <w:rPr>
          <w:rFonts w:ascii="Arial" w:hAnsi="Arial" w:cs="Arial"/>
        </w:rPr>
        <w:t>Low Density</w:t>
      </w:r>
      <w:proofErr w:type="gramEnd"/>
      <w:r w:rsidR="00A869C0" w:rsidRPr="004E6346">
        <w:rPr>
          <w:rFonts w:ascii="Arial" w:hAnsi="Arial" w:cs="Arial"/>
        </w:rPr>
        <w:t xml:space="preserve"> Array: ‘Riems Influenza a Typing Array’, Version 2 (RITA-2)</w:t>
      </w:r>
      <w:r w:rsidR="003E5259">
        <w:rPr>
          <w:rFonts w:ascii="Arial" w:hAnsi="Arial" w:cs="Arial"/>
        </w:rPr>
        <w:t xml:space="preserve">. </w:t>
      </w:r>
      <w:r w:rsidR="00B734AF" w:rsidRPr="00B734AF">
        <w:rPr>
          <w:rFonts w:ascii="Arial" w:hAnsi="Arial" w:cs="Arial"/>
        </w:rPr>
        <w:t>Viruses 2022, 14,</w:t>
      </w:r>
      <w:r w:rsidR="00B734AF">
        <w:rPr>
          <w:rFonts w:ascii="Arial" w:hAnsi="Arial" w:cs="Arial"/>
        </w:rPr>
        <w:t xml:space="preserve"> </w:t>
      </w:r>
      <w:r w:rsidR="00B734AF" w:rsidRPr="00B734AF">
        <w:rPr>
          <w:rFonts w:ascii="Arial" w:hAnsi="Arial" w:cs="Arial"/>
        </w:rPr>
        <w:t xml:space="preserve">415. </w:t>
      </w:r>
      <w:hyperlink r:id="rId7" w:history="1">
        <w:r w:rsidR="00F06F81" w:rsidRPr="001F13A4">
          <w:rPr>
            <w:rStyle w:val="Hyperlink"/>
            <w:rFonts w:ascii="Arial" w:hAnsi="Arial" w:cs="Arial"/>
          </w:rPr>
          <w:t>https://doi.org/10.3390/v14020415</w:t>
        </w:r>
      </w:hyperlink>
      <w:r w:rsidR="00B734AF">
        <w:rPr>
          <w:rFonts w:ascii="Arial" w:hAnsi="Arial" w:cs="Arial"/>
        </w:rPr>
        <w:t>.</w:t>
      </w:r>
    </w:p>
    <w:sectPr w:rsidR="00664FBD" w:rsidRPr="004E6346" w:rsidSect="004D3DD8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0286"/>
    <w:rsid w:val="000262E8"/>
    <w:rsid w:val="000E2D45"/>
    <w:rsid w:val="00107E16"/>
    <w:rsid w:val="001B17F8"/>
    <w:rsid w:val="00200286"/>
    <w:rsid w:val="00226A34"/>
    <w:rsid w:val="002B4E61"/>
    <w:rsid w:val="003773C1"/>
    <w:rsid w:val="003E5259"/>
    <w:rsid w:val="004758C5"/>
    <w:rsid w:val="004D3DD8"/>
    <w:rsid w:val="004E3A00"/>
    <w:rsid w:val="004E6346"/>
    <w:rsid w:val="005557D8"/>
    <w:rsid w:val="00594E4A"/>
    <w:rsid w:val="005E0619"/>
    <w:rsid w:val="00601EA3"/>
    <w:rsid w:val="00664FBD"/>
    <w:rsid w:val="006C0CBB"/>
    <w:rsid w:val="006D77B8"/>
    <w:rsid w:val="007022C4"/>
    <w:rsid w:val="0072069A"/>
    <w:rsid w:val="00760C32"/>
    <w:rsid w:val="00787F7A"/>
    <w:rsid w:val="007D58F2"/>
    <w:rsid w:val="007F160B"/>
    <w:rsid w:val="009324CB"/>
    <w:rsid w:val="009A2355"/>
    <w:rsid w:val="00A869C0"/>
    <w:rsid w:val="00AE1094"/>
    <w:rsid w:val="00B734AF"/>
    <w:rsid w:val="00BE1DCB"/>
    <w:rsid w:val="00CB61B6"/>
    <w:rsid w:val="00CE187E"/>
    <w:rsid w:val="00E10AE0"/>
    <w:rsid w:val="00E54590"/>
    <w:rsid w:val="00ED7952"/>
    <w:rsid w:val="00F06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3A973B"/>
  <w15:chartTrackingRefBased/>
  <w15:docId w15:val="{8D5A313E-713A-4B33-9A52-F58D9FD0E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0286"/>
    <w:pPr>
      <w:spacing w:after="0" w:line="240" w:lineRule="auto"/>
    </w:pPr>
    <w:rPr>
      <w:rFonts w:ascii="Calibri" w:eastAsia="Calibri" w:hAnsi="Calibri" w:cs="Times New Roman"/>
      <w:kern w:val="2"/>
      <w:lang w:val="es-E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62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2E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06F8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6F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65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doi.org/10.3390/v14020415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01EA91305C2994D8A4680EB2EBFBDFF" ma:contentTypeVersion="16" ma:contentTypeDescription="Crear nuevo documento." ma:contentTypeScope="" ma:versionID="bfbfeabd6896eafceef919c4a705bacd">
  <xsd:schema xmlns:xsd="http://www.w3.org/2001/XMLSchema" xmlns:xs="http://www.w3.org/2001/XMLSchema" xmlns:p="http://schemas.microsoft.com/office/2006/metadata/properties" xmlns:ns2="3382ae9d-eba7-4ac9-a247-8c4ab0a65603" xmlns:ns3="d2d39057-9574-4d55-a8c2-f3cfce54f584" targetNamespace="http://schemas.microsoft.com/office/2006/metadata/properties" ma:root="true" ma:fieldsID="276e47ccbe47d4e7ef82a642fb6cab91" ns2:_="" ns3:_="">
    <xsd:import namespace="3382ae9d-eba7-4ac9-a247-8c4ab0a65603"/>
    <xsd:import namespace="d2d39057-9574-4d55-a8c2-f3cfce54f58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82ae9d-eba7-4ac9-a247-8c4ab0a656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Etiquetas de imagen" ma:readOnly="false" ma:fieldId="{5cf76f15-5ced-4ddc-b409-7134ff3c332f}" ma:taxonomyMulti="true" ma:sspId="f4804d38-767b-4184-818f-26831b7dbd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d39057-9574-4d55-a8c2-f3cfce54f58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247a3951-8a5a-4d16-8e7f-f075ccede7d5}" ma:internalName="TaxCatchAll" ma:showField="CatchAllData" ma:web="d2d39057-9574-4d55-a8c2-f3cfce54f58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382ae9d-eba7-4ac9-a247-8c4ab0a65603">
      <Terms xmlns="http://schemas.microsoft.com/office/infopath/2007/PartnerControls"/>
    </lcf76f155ced4ddcb4097134ff3c332f>
    <TaxCatchAll xmlns="d2d39057-9574-4d55-a8c2-f3cfce54f584" xsi:nil="true"/>
  </documentManagement>
</p:properties>
</file>

<file path=customXml/itemProps1.xml><?xml version="1.0" encoding="utf-8"?>
<ds:datastoreItem xmlns:ds="http://schemas.openxmlformats.org/officeDocument/2006/customXml" ds:itemID="{34662C15-5EDF-41C0-A4E0-A8CAEA5EA3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82ae9d-eba7-4ac9-a247-8c4ab0a65603"/>
    <ds:schemaRef ds:uri="d2d39057-9574-4d55-a8c2-f3cfce54f5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D3A83F-629B-4EC9-AA0C-6C7B5C6F53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D8842E-F3EC-48EA-9215-A398E1BD9153}">
  <ds:schemaRefs>
    <ds:schemaRef ds:uri="3382ae9d-eba7-4ac9-a247-8c4ab0a65603"/>
    <ds:schemaRef ds:uri="http://purl.org/dc/elements/1.1/"/>
    <ds:schemaRef ds:uri="http://www.w3.org/XML/1998/namespace"/>
    <ds:schemaRef ds:uri="http://purl.org/dc/dcmitype/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d2d39057-9574-4d55-a8c2-f3cfce54f584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3</Words>
  <Characters>2439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Freiburg</Company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iminski</dc:creator>
  <cp:keywords/>
  <dc:description/>
  <cp:lastModifiedBy>Luis Penarrubia - QIAGEN</cp:lastModifiedBy>
  <cp:revision>2</cp:revision>
  <dcterms:created xsi:type="dcterms:W3CDTF">2024-08-22T09:23:00Z</dcterms:created>
  <dcterms:modified xsi:type="dcterms:W3CDTF">2024-08-22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1EA91305C2994D8A4680EB2EBFBDFF</vt:lpwstr>
  </property>
</Properties>
</file>